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/>
          <w:i/>
        </w:rPr>
      </w:pPr>
      <w:r>
        <w:rPr>
          <w:i/>
        </w:rPr>
        <w:t>Davidson, Ellis, Chaudhuri; A Theoretical Approach to Zonation in a Bioartificial Liver</w:t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Supplementary Material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Metabolic Zone Definitions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Pericentral zone</w:t>
      </w:r>
    </w:p>
    <w:p>
      <w:pPr>
        <w:pStyle w:val="Normal"/>
        <w:spacing w:lineRule="auto" w:line="480"/>
        <w:jc w:val="both"/>
        <w:rPr/>
      </w:pPr>
      <w:r>
        <w:rPr/>
        <w:t>If the exit oxygen partial pressure is less than 35 mmHg, i.e. the perivenous zone does exist in the BAL: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209290" cy="449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42" r="-20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44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>If this is not the case then: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850265" cy="403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7" t="-120" r="-57" b="-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265" cy="40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Perivenous zone</w:t>
      </w:r>
    </w:p>
    <w:p>
      <w:pPr>
        <w:pStyle w:val="Normal"/>
        <w:spacing w:lineRule="auto" w:line="480"/>
        <w:jc w:val="both"/>
        <w:rPr/>
      </w:pPr>
      <w:r>
        <w:rPr/>
        <w:t>If the exit pO</w:t>
      </w:r>
      <w:r>
        <w:rPr>
          <w:vertAlign w:val="subscript"/>
        </w:rPr>
        <w:t>2</w:t>
      </w:r>
      <w:r>
        <w:rPr/>
        <w:t xml:space="preserve"> is less than 35 mmHg and hence the perivenous zone exists, its relative size is defined by: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290445" cy="4495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136" r="-26" b="-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0445" cy="44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>Conversely if the exit oxygen partial pressure is above 35 mmHg, the perivenous zone size is zero: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15620" cy="2273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6" t="-219" r="-96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" cy="22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Times New Roma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5:51:00Z</dcterms:created>
  <dc:creator>Julian Chaudhuri</dc:creator>
  <dc:description/>
  <cp:keywords/>
  <dc:language>en-US</dc:language>
  <cp:lastModifiedBy>Jadranka</cp:lastModifiedBy>
  <dcterms:modified xsi:type="dcterms:W3CDTF">2011-02-11T15:51:00Z</dcterms:modified>
  <cp:revision>2</cp:revision>
  <dc:subject/>
  <dc:title/>
</cp:coreProperties>
</file>